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FBA11" w14:textId="067B1AC1" w:rsidR="003F4DE6" w:rsidRPr="00D10E7A" w:rsidRDefault="000B77C4" w:rsidP="00D10E7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10E7A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06093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6093B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D10E7A">
        <w:rPr>
          <w:rFonts w:ascii="Times New Roman" w:hAnsi="Times New Roman" w:cs="Times New Roman"/>
          <w:b/>
          <w:bCs/>
          <w:sz w:val="20"/>
          <w:szCs w:val="20"/>
        </w:rPr>
        <w:t xml:space="preserve"> Correlations between </w:t>
      </w:r>
      <w:r w:rsidR="00BF3B33" w:rsidRPr="00D10E7A">
        <w:rPr>
          <w:rFonts w:ascii="Times New Roman" w:hAnsi="Times New Roman" w:cs="Times New Roman"/>
          <w:b/>
          <w:bCs/>
          <w:sz w:val="20"/>
          <w:szCs w:val="20"/>
        </w:rPr>
        <w:t>CLDN4</w:t>
      </w:r>
      <w:r w:rsidRPr="00D10E7A">
        <w:rPr>
          <w:rFonts w:ascii="Times New Roman" w:hAnsi="Times New Roman" w:cs="Times New Roman"/>
          <w:b/>
          <w:bCs/>
          <w:sz w:val="20"/>
          <w:szCs w:val="20"/>
        </w:rPr>
        <w:t xml:space="preserve"> expression and clinicopathologic characteristics of UCEC patients</w:t>
      </w:r>
    </w:p>
    <w:tbl>
      <w:tblPr>
        <w:tblStyle w:val="-1"/>
        <w:tblW w:w="5120" w:type="pct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660" w:firstRow="1" w:lastRow="1" w:firstColumn="0" w:lastColumn="0" w:noHBand="1" w:noVBand="1"/>
      </w:tblPr>
      <w:tblGrid>
        <w:gridCol w:w="2540"/>
        <w:gridCol w:w="1284"/>
        <w:gridCol w:w="27"/>
        <w:gridCol w:w="2805"/>
        <w:gridCol w:w="1849"/>
      </w:tblGrid>
      <w:tr w:rsidR="00D10E7A" w:rsidRPr="00D10E7A" w14:paraId="1E125DF1" w14:textId="77777777" w:rsidTr="00D10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93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noWrap/>
          </w:tcPr>
          <w:p w14:paraId="22B1A6A4" w14:textId="77777777" w:rsidR="000B77C4" w:rsidRPr="00D10E7A" w:rsidRDefault="000B77C4" w:rsidP="00D10E7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7391F564" w14:textId="5D3DB0BA" w:rsidR="003F4DE6" w:rsidRPr="00D10E7A" w:rsidRDefault="000B77C4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  <w:lang w:val="zh-CN"/>
              </w:rPr>
              <w:t>Factors</w:t>
            </w:r>
          </w:p>
        </w:tc>
        <w:tc>
          <w:tcPr>
            <w:tcW w:w="755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14:paraId="4E5F1DC9" w14:textId="77777777" w:rsidR="003F4DE6" w:rsidRPr="00D10E7A" w:rsidRDefault="003F4DE6" w:rsidP="00D10E7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417FE7A7" w14:textId="586540D1" w:rsidR="000B77C4" w:rsidRPr="00D10E7A" w:rsidRDefault="000B77C4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mple</w:t>
            </w:r>
          </w:p>
        </w:tc>
        <w:tc>
          <w:tcPr>
            <w:tcW w:w="1665" w:type="pct"/>
            <w:gridSpan w:val="2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14:paraId="7BD93EDC" w14:textId="52F1EC91" w:rsidR="00ED5601" w:rsidRPr="00D10E7A" w:rsidRDefault="00C176D6" w:rsidP="00D10E7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DN4</w:t>
            </w:r>
            <w:r w:rsidR="000B77C4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expressio</w:t>
            </w:r>
            <w:r w:rsidR="00186ECC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  <w:p w14:paraId="62E6C1EA" w14:textId="47AB2008" w:rsidR="00ED5601" w:rsidRPr="00D10E7A" w:rsidRDefault="00ED5601" w:rsidP="00D10E7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ow     </w:t>
            </w:r>
            <w:r w:rsidR="00186ECC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 w:rsidR="00480707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1087" w:type="pct"/>
            <w:tcBorders>
              <w:top w:val="single" w:sz="8" w:space="0" w:color="000000" w:themeColor="text1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14:paraId="3E17EDF4" w14:textId="6382FB26" w:rsidR="000B77C4" w:rsidRPr="00D10E7A" w:rsidRDefault="000B77C4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9AA1C74" w14:textId="14666496" w:rsidR="000B77C4" w:rsidRPr="00D10E7A" w:rsidRDefault="000B77C4" w:rsidP="00D10E7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auto"/>
                <w:sz w:val="20"/>
                <w:szCs w:val="20"/>
                <w:lang w:val="zh-CN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  <w:lang w:val="zh-CN"/>
              </w:rPr>
              <w:t xml:space="preserve">P </w:t>
            </w:r>
            <w:r w:rsidR="00ED5601" w:rsidRPr="00D10E7A">
              <w:rPr>
                <w:rFonts w:ascii="Times New Roman" w:hAnsi="Times New Roman" w:cs="Times New Roman"/>
                <w:color w:val="auto"/>
                <w:sz w:val="20"/>
                <w:szCs w:val="20"/>
                <w:lang w:val="zh-CN"/>
              </w:rPr>
              <w:t>value</w:t>
            </w:r>
          </w:p>
        </w:tc>
      </w:tr>
      <w:tr w:rsidR="00D10E7A" w:rsidRPr="00D10E7A" w14:paraId="0134D3DD" w14:textId="77777777" w:rsidTr="00D10E7A">
        <w:trPr>
          <w:trHeight w:hRule="exact" w:val="454"/>
        </w:trPr>
        <w:tc>
          <w:tcPr>
            <w:tcW w:w="1493" w:type="pct"/>
            <w:tcBorders>
              <w:top w:val="single" w:sz="8" w:space="0" w:color="000000" w:themeColor="text1"/>
            </w:tcBorders>
            <w:shd w:val="clear" w:color="auto" w:fill="FFFFFF" w:themeFill="background1"/>
            <w:noWrap/>
          </w:tcPr>
          <w:p w14:paraId="2FFCA143" w14:textId="1B4D44E0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zh-CN"/>
              </w:rPr>
              <w:t>Age</w:t>
            </w:r>
          </w:p>
        </w:tc>
        <w:tc>
          <w:tcPr>
            <w:tcW w:w="771" w:type="pct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9C34A68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49" w:type="pc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40A1AB3" w14:textId="401AD9C0" w:rsidR="00A33845" w:rsidRPr="00D10E7A" w:rsidRDefault="007220AA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87" w:type="pc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2AF113B" w14:textId="1F057D68" w:rsidR="00A33845" w:rsidRPr="00D10E7A" w:rsidRDefault="00437236" w:rsidP="00D10E7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4000888</w:t>
            </w:r>
          </w:p>
        </w:tc>
      </w:tr>
      <w:tr w:rsidR="00D10E7A" w:rsidRPr="00D10E7A" w14:paraId="79AC1268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3484122E" w14:textId="7E580429" w:rsidR="00A33845" w:rsidRPr="00D10E7A" w:rsidRDefault="00A33845" w:rsidP="00D10E7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zh-CN"/>
              </w:rPr>
              <w:t>＜</w:t>
            </w: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zh-CN"/>
              </w:rPr>
              <w:t>50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49BA4A0C" w14:textId="11A4A158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649" w:type="pct"/>
            <w:shd w:val="clear" w:color="auto" w:fill="FFFFFF" w:themeFill="background1"/>
          </w:tcPr>
          <w:p w14:paraId="0AB79850" w14:textId="0A753EC9" w:rsidR="00A33845" w:rsidRPr="00D10E7A" w:rsidRDefault="006D5A2C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</w:t>
            </w:r>
            <w:proofErr w:type="gramStart"/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  <w:r w:rsidR="00896498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proofErr w:type="gramEnd"/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 w:rsidR="00896498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7220A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087" w:type="pct"/>
            <w:shd w:val="clear" w:color="auto" w:fill="FFFFFF" w:themeFill="background1"/>
          </w:tcPr>
          <w:p w14:paraId="405AE265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10E7A" w:rsidRPr="00D10E7A" w14:paraId="6FB8DF30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6204437B" w14:textId="73CE579A" w:rsidR="00A33845" w:rsidRPr="00D10E7A" w:rsidRDefault="00A33845" w:rsidP="00D10E7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zh-CN"/>
              </w:rPr>
              <w:t>≥50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589DBF4B" w14:textId="4E039659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zh-CN"/>
              </w:rPr>
              <w:t>48</w:t>
            </w:r>
          </w:p>
        </w:tc>
        <w:tc>
          <w:tcPr>
            <w:tcW w:w="1649" w:type="pct"/>
            <w:shd w:val="clear" w:color="auto" w:fill="FFFFFF" w:themeFill="background1"/>
          </w:tcPr>
          <w:p w14:paraId="36C07285" w14:textId="26DBFE01" w:rsidR="00A33845" w:rsidRPr="00D10E7A" w:rsidRDefault="008819E4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884295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69602F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.2</w:t>
            </w:r>
            <w:proofErr w:type="gramStart"/>
            <w:r w:rsidR="0069602F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proofErr w:type="gramEnd"/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186ECC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7220A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69602F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69602F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8%</w:t>
            </w:r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87" w:type="pct"/>
            <w:shd w:val="clear" w:color="auto" w:fill="FFFFFF" w:themeFill="background1"/>
          </w:tcPr>
          <w:p w14:paraId="0FF61CBB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10E7A" w:rsidRPr="00D10E7A" w14:paraId="3216A7B5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3F5FEB90" w14:textId="254E47DD" w:rsidR="00A33845" w:rsidRPr="00D10E7A" w:rsidRDefault="0009680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0" w:name="_Hlk76715204"/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FIGO stage</w:t>
            </w:r>
            <w:bookmarkEnd w:id="0"/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5DDCC223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49" w:type="pct"/>
            <w:shd w:val="clear" w:color="auto" w:fill="FFFFFF" w:themeFill="background1"/>
          </w:tcPr>
          <w:p w14:paraId="791095D9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FFFFFF" w:themeFill="background1"/>
          </w:tcPr>
          <w:p w14:paraId="0C519D92" w14:textId="1CAB6D1C" w:rsidR="00A33845" w:rsidRPr="00D10E7A" w:rsidRDefault="002B6F7E" w:rsidP="00D10E7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0079515</w:t>
            </w:r>
            <w:r w:rsidR="006865B1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D10E7A" w:rsidRPr="00D10E7A" w14:paraId="5762BF33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1B645C51" w14:textId="6709F77E" w:rsidR="00A33845" w:rsidRPr="00D10E7A" w:rsidRDefault="00096805" w:rsidP="00D10E7A">
            <w:pPr>
              <w:spacing w:line="360" w:lineRule="auto"/>
              <w:ind w:firstLineChars="100" w:firstLine="20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I</w:t>
            </w:r>
            <w:r w:rsidR="00AE2759"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+II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7436539C" w14:textId="6C49F3E8" w:rsidR="00A33845" w:rsidRPr="00D10E7A" w:rsidRDefault="00D52F81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1649" w:type="pct"/>
            <w:shd w:val="clear" w:color="auto" w:fill="FFFFFF" w:themeFill="background1"/>
          </w:tcPr>
          <w:p w14:paraId="63326CC0" w14:textId="4CC3397D" w:rsidR="00A33845" w:rsidRPr="00D10E7A" w:rsidRDefault="00D52F81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603C9F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.3</w:t>
            </w:r>
            <w:proofErr w:type="gramStart"/>
            <w:r w:rsidR="00F71AF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E15C5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="002D3AC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proofErr w:type="gramEnd"/>
            <w:r w:rsidR="002D3AC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480707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603C9F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7</w:t>
            </w:r>
            <w:r w:rsidR="00F71AF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87" w:type="pct"/>
            <w:shd w:val="clear" w:color="auto" w:fill="FFFFFF" w:themeFill="background1"/>
          </w:tcPr>
          <w:p w14:paraId="2082DCF1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10E7A" w:rsidRPr="00D10E7A" w14:paraId="7834E2AA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5F516CB7" w14:textId="764A519B" w:rsidR="00A33845" w:rsidRPr="00D10E7A" w:rsidRDefault="00096805" w:rsidP="00D10E7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I</w:t>
            </w:r>
            <w:r w:rsidR="00580465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IV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51C4925A" w14:textId="5D9B08CF" w:rsidR="00A33845" w:rsidRPr="00D10E7A" w:rsidRDefault="0058046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649" w:type="pct"/>
            <w:shd w:val="clear" w:color="auto" w:fill="FFFFFF" w:themeFill="background1"/>
          </w:tcPr>
          <w:p w14:paraId="7D2F79C8" w14:textId="3D6D8D1A" w:rsidR="00A33845" w:rsidRPr="00D10E7A" w:rsidRDefault="002B6F7E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3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  <w:r w:rsidR="002D3AC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</w:t>
            </w:r>
            <w:r w:rsidR="007220A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7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087" w:type="pct"/>
            <w:shd w:val="clear" w:color="auto" w:fill="FFFFFF" w:themeFill="background1"/>
          </w:tcPr>
          <w:p w14:paraId="215FEDDC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10E7A" w:rsidRPr="00D10E7A" w14:paraId="203BD784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1BEBBC9A" w14:textId="7026E6B7" w:rsidR="00A33845" w:rsidRPr="00D10E7A" w:rsidRDefault="0009680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Differentiation grade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3DAF2927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49" w:type="pct"/>
            <w:shd w:val="clear" w:color="auto" w:fill="FFFFFF" w:themeFill="background1"/>
          </w:tcPr>
          <w:p w14:paraId="03CA8268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FFFFFF" w:themeFill="background1"/>
          </w:tcPr>
          <w:p w14:paraId="0AF97CF7" w14:textId="348075EB" w:rsidR="00A33845" w:rsidRPr="00D10E7A" w:rsidRDefault="0086599A" w:rsidP="00D10E7A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8064828</w:t>
            </w:r>
          </w:p>
        </w:tc>
      </w:tr>
      <w:tr w:rsidR="00D10E7A" w:rsidRPr="00D10E7A" w14:paraId="3EB5E4F4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0518D743" w14:textId="6FB57FB6" w:rsidR="00A33845" w:rsidRPr="00D10E7A" w:rsidRDefault="00096805" w:rsidP="00D10E7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High</w:t>
            </w:r>
            <w:r w:rsidR="00EF7E5C"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+Middle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2506DAC4" w14:textId="6D0AE436" w:rsidR="00A33845" w:rsidRPr="00D10E7A" w:rsidRDefault="00C379A6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EF7E5C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649" w:type="pct"/>
            <w:shd w:val="clear" w:color="auto" w:fill="FFFFFF" w:themeFill="background1"/>
          </w:tcPr>
          <w:p w14:paraId="1303583D" w14:textId="5E808EB2" w:rsidR="00A33845" w:rsidRPr="00D10E7A" w:rsidRDefault="001F78F9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.9</w:t>
            </w:r>
            <w:proofErr w:type="gramStart"/>
            <w:r w:rsidR="00F71AF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5E2EF2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="00C379A6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7220A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gramEnd"/>
            <w:r w:rsidR="00C379A6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186ECC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1</w:t>
            </w:r>
            <w:r w:rsidR="00F71AF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87" w:type="pct"/>
            <w:shd w:val="clear" w:color="auto" w:fill="FFFFFF" w:themeFill="background1"/>
          </w:tcPr>
          <w:p w14:paraId="025CD722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10E7A" w:rsidRPr="00D10E7A" w14:paraId="3CE9F924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3DBCFC3F" w14:textId="671A8F47" w:rsidR="00A33845" w:rsidRPr="00D10E7A" w:rsidRDefault="00EF7E5C" w:rsidP="00D10E7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L</w:t>
            </w:r>
            <w:r w:rsidR="00096805"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ow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1625C964" w14:textId="320D0CFA" w:rsidR="00A33845" w:rsidRPr="00D10E7A" w:rsidRDefault="00EF7E5C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649" w:type="pct"/>
            <w:shd w:val="clear" w:color="auto" w:fill="FFFFFF" w:themeFill="background1"/>
          </w:tcPr>
          <w:p w14:paraId="42ABC643" w14:textId="227C0F4F" w:rsidR="00A33845" w:rsidRPr="00D10E7A" w:rsidRDefault="00A05660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.2</w:t>
            </w:r>
            <w:proofErr w:type="gramStart"/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  <w:r w:rsidR="00524F6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7220A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gramEnd"/>
            <w:r w:rsidR="00524F6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 w:rsidR="00186ECC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32A1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8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087" w:type="pct"/>
            <w:shd w:val="clear" w:color="auto" w:fill="FFFFFF" w:themeFill="background1"/>
          </w:tcPr>
          <w:p w14:paraId="52E1D660" w14:textId="77777777" w:rsidR="00A33845" w:rsidRPr="00D10E7A" w:rsidRDefault="00A33845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10E7A" w:rsidRPr="00D10E7A" w14:paraId="0A7FAB9C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14062F40" w14:textId="56A37448" w:rsidR="00B93473" w:rsidRPr="00D10E7A" w:rsidRDefault="00B93473" w:rsidP="00D10E7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Lymph node metastasis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4C4F67D7" w14:textId="77777777" w:rsidR="00B93473" w:rsidRPr="00D10E7A" w:rsidRDefault="00B93473" w:rsidP="00D1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49" w:type="pct"/>
            <w:shd w:val="clear" w:color="auto" w:fill="FFFFFF" w:themeFill="background1"/>
          </w:tcPr>
          <w:p w14:paraId="1D4F88C9" w14:textId="77777777" w:rsidR="00B93473" w:rsidRPr="00D10E7A" w:rsidRDefault="00B93473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FFFFFF" w:themeFill="background1"/>
          </w:tcPr>
          <w:p w14:paraId="0F3F4D28" w14:textId="6D00CAA9" w:rsidR="00B93473" w:rsidRPr="00D10E7A" w:rsidRDefault="00D40620" w:rsidP="00D10E7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4000888</w:t>
            </w:r>
          </w:p>
        </w:tc>
      </w:tr>
      <w:tr w:rsidR="00D10E7A" w:rsidRPr="00D10E7A" w14:paraId="167C6660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0938A678" w14:textId="38847F45" w:rsidR="00B93473" w:rsidRPr="00D10E7A" w:rsidRDefault="00B93473" w:rsidP="00D10E7A">
            <w:pPr>
              <w:spacing w:line="360" w:lineRule="auto"/>
              <w:ind w:firstLineChars="50" w:firstLine="10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Positive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5D56EEC2" w14:textId="6D63E15C" w:rsidR="00B93473" w:rsidRPr="00D10E7A" w:rsidRDefault="00EF3B4B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649" w:type="pct"/>
            <w:shd w:val="clear" w:color="auto" w:fill="FFFFFF" w:themeFill="background1"/>
          </w:tcPr>
          <w:p w14:paraId="6B1265E9" w14:textId="7310D7B5" w:rsidR="00B93473" w:rsidRPr="00D10E7A" w:rsidRDefault="00D40620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.3</w:t>
            </w:r>
            <w:proofErr w:type="gramStart"/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  <w:r w:rsidR="00524F6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4E61B3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gramEnd"/>
            <w:r w:rsidR="004E61B3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524F6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7220A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186ECC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7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087" w:type="pct"/>
            <w:shd w:val="clear" w:color="auto" w:fill="FFFFFF" w:themeFill="background1"/>
          </w:tcPr>
          <w:p w14:paraId="3BDC88E4" w14:textId="77777777" w:rsidR="00B93473" w:rsidRPr="00D10E7A" w:rsidRDefault="00B93473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10E7A" w:rsidRPr="00D10E7A" w14:paraId="71C2679A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29E2BBEA" w14:textId="6A7C913C" w:rsidR="00186ECC" w:rsidRPr="00D10E7A" w:rsidRDefault="00186ECC" w:rsidP="00D10E7A">
            <w:pPr>
              <w:spacing w:line="360" w:lineRule="auto"/>
              <w:ind w:firstLineChars="50" w:firstLine="10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Negative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7A4FC337" w14:textId="47DCAA8D" w:rsidR="00186ECC" w:rsidRPr="00D10E7A" w:rsidRDefault="00186ECC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1649" w:type="pct"/>
            <w:shd w:val="clear" w:color="auto" w:fill="FFFFFF" w:themeFill="background1"/>
          </w:tcPr>
          <w:p w14:paraId="6101128F" w14:textId="4131F38F" w:rsidR="00186ECC" w:rsidRPr="00D10E7A" w:rsidRDefault="00186ECC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86599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D2E14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.8</w:t>
            </w:r>
            <w:proofErr w:type="gramStart"/>
            <w:r w:rsidR="00F71AF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="007220A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proofErr w:type="gramEnd"/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0B317C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D2E14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2</w:t>
            </w:r>
            <w:r w:rsidR="00F71AF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5B2C8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87" w:type="pct"/>
            <w:shd w:val="clear" w:color="auto" w:fill="FFFFFF" w:themeFill="background1"/>
          </w:tcPr>
          <w:p w14:paraId="0131E247" w14:textId="77777777" w:rsidR="00186ECC" w:rsidRPr="00D10E7A" w:rsidRDefault="00186ECC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10E7A" w:rsidRPr="00D10E7A" w14:paraId="4256EDF7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7BECC3B9" w14:textId="2AE154E7" w:rsidR="00480707" w:rsidRPr="00D10E7A" w:rsidRDefault="00480707" w:rsidP="00D10E7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Event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451D937B" w14:textId="77777777" w:rsidR="00186ECC" w:rsidRPr="00D10E7A" w:rsidRDefault="00186ECC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49" w:type="pct"/>
            <w:shd w:val="clear" w:color="auto" w:fill="FFFFFF" w:themeFill="background1"/>
          </w:tcPr>
          <w:p w14:paraId="1AAFB884" w14:textId="77777777" w:rsidR="00186ECC" w:rsidRPr="00D10E7A" w:rsidRDefault="00186ECC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FFFFFF" w:themeFill="background1"/>
          </w:tcPr>
          <w:p w14:paraId="624669D5" w14:textId="77777777" w:rsidR="00186ECC" w:rsidRPr="00D10E7A" w:rsidRDefault="00186ECC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10E7A" w:rsidRPr="00D10E7A" w14:paraId="4E720007" w14:textId="77777777" w:rsidTr="00D10E7A">
        <w:trPr>
          <w:trHeight w:hRule="exact" w:val="454"/>
        </w:trPr>
        <w:tc>
          <w:tcPr>
            <w:tcW w:w="1493" w:type="pct"/>
            <w:shd w:val="clear" w:color="auto" w:fill="FFFFFF" w:themeFill="background1"/>
            <w:noWrap/>
          </w:tcPr>
          <w:p w14:paraId="19232611" w14:textId="335C7BE6" w:rsidR="00186ECC" w:rsidRPr="00D10E7A" w:rsidRDefault="00480707" w:rsidP="00D10E7A">
            <w:pPr>
              <w:spacing w:line="360" w:lineRule="auto"/>
              <w:ind w:firstLineChars="50" w:firstLine="10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Alive</w:t>
            </w:r>
          </w:p>
        </w:tc>
        <w:tc>
          <w:tcPr>
            <w:tcW w:w="771" w:type="pct"/>
            <w:gridSpan w:val="2"/>
            <w:shd w:val="clear" w:color="auto" w:fill="FFFFFF" w:themeFill="background1"/>
          </w:tcPr>
          <w:p w14:paraId="74781F85" w14:textId="4122DB9D" w:rsidR="00186ECC" w:rsidRPr="00D10E7A" w:rsidRDefault="000B18F1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1649" w:type="pct"/>
            <w:shd w:val="clear" w:color="auto" w:fill="FFFFFF" w:themeFill="background1"/>
          </w:tcPr>
          <w:p w14:paraId="3F5E227F" w14:textId="7C9FA2C8" w:rsidR="00186ECC" w:rsidRPr="00D10E7A" w:rsidRDefault="00E87F4F" w:rsidP="00D10E7A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167D9F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F30F33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D2E14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.3</w:t>
            </w:r>
            <w:proofErr w:type="gramStart"/>
            <w:r w:rsidR="00F71AF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F30F33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="007152E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proofErr w:type="gramEnd"/>
            <w:r w:rsidR="007220AA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7152EB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167D9F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F30F33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D2E14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7</w:t>
            </w:r>
            <w:r w:rsidR="00F71AFD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  <w:r w:rsidR="00F30F33"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87" w:type="pct"/>
            <w:shd w:val="clear" w:color="auto" w:fill="FFFFFF" w:themeFill="background1"/>
          </w:tcPr>
          <w:p w14:paraId="195E3708" w14:textId="3787A96B" w:rsidR="00186ECC" w:rsidRPr="00D10E7A" w:rsidRDefault="00167D9F" w:rsidP="00D10E7A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435108</w:t>
            </w:r>
            <w:r w:rsidR="00240826" w:rsidRPr="00850D8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D10E7A" w:rsidRPr="00D10E7A" w14:paraId="2246EBE6" w14:textId="77777777" w:rsidTr="00D10E7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tcW w:w="1493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noWrap/>
          </w:tcPr>
          <w:p w14:paraId="7ADB7F6B" w14:textId="39EBE2FA" w:rsidR="00186ECC" w:rsidRPr="00D10E7A" w:rsidRDefault="000B18F1" w:rsidP="00D10E7A">
            <w:pPr>
              <w:spacing w:line="360" w:lineRule="auto"/>
              <w:ind w:firstLineChars="50" w:firstLine="100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10E7A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</w:rPr>
              <w:t>Dead</w:t>
            </w:r>
          </w:p>
        </w:tc>
        <w:tc>
          <w:tcPr>
            <w:tcW w:w="771" w:type="pct"/>
            <w:gridSpan w:val="2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14:paraId="51B424A8" w14:textId="6E5AFCB5" w:rsidR="00186ECC" w:rsidRPr="00D10E7A" w:rsidRDefault="000B18F1" w:rsidP="00D10E7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1649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14:paraId="06EF1362" w14:textId="46CFD399" w:rsidR="00186ECC" w:rsidRPr="00D10E7A" w:rsidRDefault="00381360" w:rsidP="00D10E7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  <w:r w:rsidR="00F30F33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</w:t>
            </w:r>
            <w:r w:rsidR="005D2E14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4.4</w:t>
            </w:r>
            <w:proofErr w:type="gramStart"/>
            <w:r w:rsidR="00F30F33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%)</w:t>
            </w:r>
            <w:r w:rsidR="000B18F1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 </w:t>
            </w:r>
            <w:r w:rsidR="007220AA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proofErr w:type="gramEnd"/>
            <w:r w:rsidR="000B18F1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  </w:t>
            </w:r>
            <w:r w:rsidR="00F30F33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 w:rsidR="00F30F33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</w:t>
            </w:r>
            <w:r w:rsidR="005D2E14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5.6</w:t>
            </w:r>
            <w:r w:rsidR="00F30F33" w:rsidRPr="00D10E7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%)</w:t>
            </w:r>
          </w:p>
        </w:tc>
        <w:tc>
          <w:tcPr>
            <w:tcW w:w="1087" w:type="pct"/>
            <w:tcBorders>
              <w:top w:val="none" w:sz="0" w:space="0" w:color="auto"/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</w:tcPr>
          <w:p w14:paraId="1CC73B9E" w14:textId="77777777" w:rsidR="00186ECC" w:rsidRPr="00D10E7A" w:rsidRDefault="00186ECC" w:rsidP="00D10E7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</w:tbl>
    <w:p w14:paraId="7E07A1F9" w14:textId="77777777" w:rsidR="003F4DE6" w:rsidRPr="0027089E" w:rsidRDefault="003F4DE6" w:rsidP="00B569CB">
      <w:pPr>
        <w:rPr>
          <w:rFonts w:ascii="Arial" w:eastAsiaTheme="minorHAnsi" w:hAnsi="Arial" w:cs="Arial"/>
          <w:b/>
          <w:bCs/>
        </w:rPr>
      </w:pPr>
    </w:p>
    <w:sectPr w:rsidR="003F4DE6" w:rsidRPr="00270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EF458" w14:textId="77777777" w:rsidR="00F20202" w:rsidRDefault="00F20202" w:rsidP="009D5226">
      <w:r>
        <w:separator/>
      </w:r>
    </w:p>
  </w:endnote>
  <w:endnote w:type="continuationSeparator" w:id="0">
    <w:p w14:paraId="725C73B1" w14:textId="77777777" w:rsidR="00F20202" w:rsidRDefault="00F20202" w:rsidP="009D5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94185" w14:textId="77777777" w:rsidR="00F20202" w:rsidRDefault="00F20202" w:rsidP="009D5226">
      <w:r>
        <w:separator/>
      </w:r>
    </w:p>
  </w:footnote>
  <w:footnote w:type="continuationSeparator" w:id="0">
    <w:p w14:paraId="75322C6F" w14:textId="77777777" w:rsidR="00F20202" w:rsidRDefault="00F20202" w:rsidP="009D5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N7cwtTA0NLMwNjRV0lEKTi0uzszPAykwrAUA13mM9ywAAAA="/>
  </w:docVars>
  <w:rsids>
    <w:rsidRoot w:val="00B569CB"/>
    <w:rsid w:val="00025D37"/>
    <w:rsid w:val="0005123F"/>
    <w:rsid w:val="0006093B"/>
    <w:rsid w:val="00082F49"/>
    <w:rsid w:val="00096805"/>
    <w:rsid w:val="000A2F69"/>
    <w:rsid w:val="000B18F1"/>
    <w:rsid w:val="000B220B"/>
    <w:rsid w:val="000B317C"/>
    <w:rsid w:val="000B77C4"/>
    <w:rsid w:val="000C6009"/>
    <w:rsid w:val="00167D9F"/>
    <w:rsid w:val="00182C98"/>
    <w:rsid w:val="00186ECC"/>
    <w:rsid w:val="001919BB"/>
    <w:rsid w:val="001D57F8"/>
    <w:rsid w:val="001F78F9"/>
    <w:rsid w:val="0024035E"/>
    <w:rsid w:val="00240826"/>
    <w:rsid w:val="00245718"/>
    <w:rsid w:val="0027089E"/>
    <w:rsid w:val="002B6F7E"/>
    <w:rsid w:val="002C79FD"/>
    <w:rsid w:val="002D3ACD"/>
    <w:rsid w:val="002E0A5D"/>
    <w:rsid w:val="0030766D"/>
    <w:rsid w:val="00331B21"/>
    <w:rsid w:val="00373D38"/>
    <w:rsid w:val="00381360"/>
    <w:rsid w:val="003B0DCC"/>
    <w:rsid w:val="003F4DE6"/>
    <w:rsid w:val="0041181A"/>
    <w:rsid w:val="00414250"/>
    <w:rsid w:val="00437236"/>
    <w:rsid w:val="00480707"/>
    <w:rsid w:val="004B12C0"/>
    <w:rsid w:val="004E61B3"/>
    <w:rsid w:val="00511639"/>
    <w:rsid w:val="00524F6A"/>
    <w:rsid w:val="00532A1D"/>
    <w:rsid w:val="00580465"/>
    <w:rsid w:val="005B2C8B"/>
    <w:rsid w:val="005D2E14"/>
    <w:rsid w:val="005E2EF2"/>
    <w:rsid w:val="00603C9F"/>
    <w:rsid w:val="00635524"/>
    <w:rsid w:val="0066394B"/>
    <w:rsid w:val="006651E6"/>
    <w:rsid w:val="006865B1"/>
    <w:rsid w:val="00695CAD"/>
    <w:rsid w:val="0069602F"/>
    <w:rsid w:val="006D5A2C"/>
    <w:rsid w:val="00706945"/>
    <w:rsid w:val="007152EB"/>
    <w:rsid w:val="007220AA"/>
    <w:rsid w:val="00790EE5"/>
    <w:rsid w:val="007B5B81"/>
    <w:rsid w:val="008453F5"/>
    <w:rsid w:val="00850D84"/>
    <w:rsid w:val="00856643"/>
    <w:rsid w:val="0086548C"/>
    <w:rsid w:val="0086599A"/>
    <w:rsid w:val="0088196E"/>
    <w:rsid w:val="008819E4"/>
    <w:rsid w:val="00884295"/>
    <w:rsid w:val="00896498"/>
    <w:rsid w:val="008D13A0"/>
    <w:rsid w:val="0095741C"/>
    <w:rsid w:val="00976F1A"/>
    <w:rsid w:val="009B6FF9"/>
    <w:rsid w:val="009D5226"/>
    <w:rsid w:val="00A05660"/>
    <w:rsid w:val="00A33845"/>
    <w:rsid w:val="00A66A9B"/>
    <w:rsid w:val="00AE2759"/>
    <w:rsid w:val="00B11416"/>
    <w:rsid w:val="00B33971"/>
    <w:rsid w:val="00B569CB"/>
    <w:rsid w:val="00B6288E"/>
    <w:rsid w:val="00B87760"/>
    <w:rsid w:val="00B93473"/>
    <w:rsid w:val="00B93555"/>
    <w:rsid w:val="00B93BC5"/>
    <w:rsid w:val="00BF3B33"/>
    <w:rsid w:val="00C176D6"/>
    <w:rsid w:val="00C379A6"/>
    <w:rsid w:val="00C5419F"/>
    <w:rsid w:val="00C81A3B"/>
    <w:rsid w:val="00C853AC"/>
    <w:rsid w:val="00CA3571"/>
    <w:rsid w:val="00D10E7A"/>
    <w:rsid w:val="00D236E4"/>
    <w:rsid w:val="00D40620"/>
    <w:rsid w:val="00D52F81"/>
    <w:rsid w:val="00DC70B3"/>
    <w:rsid w:val="00DD6CC9"/>
    <w:rsid w:val="00DF2F1D"/>
    <w:rsid w:val="00E15C5D"/>
    <w:rsid w:val="00E33FB4"/>
    <w:rsid w:val="00E73914"/>
    <w:rsid w:val="00E83A8C"/>
    <w:rsid w:val="00E87F4F"/>
    <w:rsid w:val="00ED11D7"/>
    <w:rsid w:val="00ED5601"/>
    <w:rsid w:val="00EF3B4B"/>
    <w:rsid w:val="00EF7E5C"/>
    <w:rsid w:val="00F20202"/>
    <w:rsid w:val="00F30F33"/>
    <w:rsid w:val="00F31845"/>
    <w:rsid w:val="00F3243A"/>
    <w:rsid w:val="00F47AE7"/>
    <w:rsid w:val="00F71AFD"/>
    <w:rsid w:val="00F9742E"/>
    <w:rsid w:val="00FC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7456A"/>
  <w15:chartTrackingRefBased/>
  <w15:docId w15:val="{510B6F63-1CBC-4684-B9DE-1B0FD1A7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3F4DE6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3F4DE6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3F4DE6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3F4DE6"/>
    <w:rPr>
      <w:i/>
      <w:iCs/>
    </w:rPr>
  </w:style>
  <w:style w:type="table" w:styleId="2-5">
    <w:name w:val="Medium Shading 2 Accent 5"/>
    <w:basedOn w:val="a1"/>
    <w:uiPriority w:val="64"/>
    <w:rsid w:val="003F4DE6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1">
    <w:name w:val="Light Shading Accent 1"/>
    <w:basedOn w:val="a1"/>
    <w:uiPriority w:val="60"/>
    <w:rsid w:val="003F4DE6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6">
    <w:name w:val="header"/>
    <w:basedOn w:val="a"/>
    <w:link w:val="a7"/>
    <w:uiPriority w:val="99"/>
    <w:unhideWhenUsed/>
    <w:rsid w:val="009D5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D522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D5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D5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8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20652</dc:creator>
  <cp:keywords/>
  <dc:description/>
  <cp:lastModifiedBy>201920652</cp:lastModifiedBy>
  <cp:revision>47</cp:revision>
  <dcterms:created xsi:type="dcterms:W3CDTF">2021-07-01T15:14:00Z</dcterms:created>
  <dcterms:modified xsi:type="dcterms:W3CDTF">2021-11-26T01:07:00Z</dcterms:modified>
</cp:coreProperties>
</file>